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E6E" w:rsidRPr="00ED32F8" w:rsidRDefault="00E02F58" w:rsidP="00ED32F8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Tabella \* ARABIC </w:instrText>
      </w:r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773C4D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2</w:t>
      </w:r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773C4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E9131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Average </w:t>
      </w:r>
      <w:r w:rsidR="00E9131C" w:rsidRPr="0063427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PUE</w:t>
      </w:r>
      <w:r w:rsidR="00E9131C" w:rsidRPr="00634273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  <w:lang w:val="en-US"/>
        </w:rPr>
        <w:t>W</w:t>
      </w:r>
      <w:r w:rsidR="00E9131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, standardized in weight, of the discarded species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aught by the</w:t>
      </w:r>
      <w:r w:rsidR="00ED32F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hree gears in the three sites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ED32F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he most important species commented in the text are highlighted in bold. </w:t>
      </w:r>
      <w:r w:rsidR="00ED32F8" w:rsidRPr="0098489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E: Standard Error; GTR: Trammel nets; LP: large pots; SP: small pots.</w:t>
      </w:r>
    </w:p>
    <w:tbl>
      <w:tblPr>
        <w:tblW w:w="13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360"/>
        <w:gridCol w:w="1360"/>
        <w:gridCol w:w="1360"/>
        <w:gridCol w:w="1360"/>
        <w:gridCol w:w="1340"/>
        <w:gridCol w:w="1300"/>
        <w:gridCol w:w="1280"/>
        <w:gridCol w:w="1280"/>
      </w:tblGrid>
      <w:tr w:rsidR="00F912C1" w:rsidRPr="00F912C1" w:rsidTr="00F912C1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ED32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rina di Ravenna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nigalli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rtonovo</w:t>
            </w:r>
          </w:p>
        </w:tc>
      </w:tr>
      <w:tr w:rsidR="00F912C1" w:rsidRPr="00F912C1" w:rsidTr="00F912C1">
        <w:trPr>
          <w:trHeight w:val="84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CPUE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 xml:space="preserve">     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A704D6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P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(</w:t>
            </w:r>
            <w:proofErr w:type="spellStart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A704D6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 xml:space="preserve">W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(</w:t>
            </w:r>
            <w:proofErr w:type="spellStart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          CPUE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(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A704D6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P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(</w:t>
            </w:r>
            <w:proofErr w:type="spellStart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A704D6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 xml:space="preserve">W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(</w:t>
            </w:r>
            <w:proofErr w:type="spellStart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TR                      CPUE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(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A704D6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</w:t>
            </w: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                   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PUE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it-IT"/>
              </w:rPr>
              <w:t>W</w:t>
            </w:r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 (</w:t>
            </w:r>
            <w:proofErr w:type="spellStart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="00F912C1"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± SE)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ISH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Alosa </w:t>
            </w: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falla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240 ± 0.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577 ± 0.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C63FF0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63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C63FF0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63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lenni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cella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 ± 0.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oop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oop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1 ± 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 ± 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helidonichthy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ucern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4 ± 0.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8 ± 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ngrauli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ncrasicol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51 ± 0.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obi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aganell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 ± 0.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iza aur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1 ± 0.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rlangi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rlang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8 ± 0.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Pteroplatytrygon</w:t>
            </w:r>
            <w:proofErr w:type="spellEnd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violac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84 ± 0.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aj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steria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 ± 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Sardina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lchard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 ± 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rdinell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auri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 ± 0.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iaen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umb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2 ± 0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 ± 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comber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japonic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 ± 0.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ole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 ± 0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 ± 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par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aur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 ± 0.005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ymphod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tin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7 ± 0.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Umbrin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cirros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5 ± 0.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USTACEA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Eriphia</w:t>
            </w:r>
            <w:proofErr w:type="spellEnd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verruco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37 ± 0.0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omar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ammar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1 ± 0.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 ± 0.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iocarcin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epurato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8 ± 0.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 ± 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Liocarcinus</w:t>
            </w:r>
            <w:proofErr w:type="spellEnd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verna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51 ± 0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09 ± 0.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9 ± 0.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Maja </w:t>
            </w: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crispa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004 ± 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73 ± 0.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 xml:space="preserve">Squilla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ant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6 ± 0.0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 ± 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LLUSC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912C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Hexaplex</w:t>
            </w:r>
            <w:proofErr w:type="spellEnd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D32F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truncul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0.101 ± 0.0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ED32F8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D32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ytil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alloprovincia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8 ± 0.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Nassarius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utabi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 ± 0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F912C1" w:rsidRPr="00F912C1" w:rsidTr="00F912C1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strea</w:t>
            </w:r>
            <w:proofErr w:type="spellEnd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1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du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4 ± 0.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12C1" w:rsidRPr="00F912C1" w:rsidRDefault="00F912C1" w:rsidP="00F91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1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</w:tbl>
    <w:p w:rsidR="00F912C1" w:rsidRDefault="00F912C1"/>
    <w:sectPr w:rsidR="00F912C1" w:rsidSect="006342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1MTOztDQ0MLU0sDBR0lEKTi0uzszPAykwqQUAiIDfSiwAAAA="/>
  </w:docVars>
  <w:rsids>
    <w:rsidRoot w:val="00E02F58"/>
    <w:rsid w:val="001D07D3"/>
    <w:rsid w:val="0066439B"/>
    <w:rsid w:val="008A2E6E"/>
    <w:rsid w:val="00A56DCC"/>
    <w:rsid w:val="00A704D6"/>
    <w:rsid w:val="00C63FF0"/>
    <w:rsid w:val="00E02F58"/>
    <w:rsid w:val="00E9131C"/>
    <w:rsid w:val="00ED32F8"/>
    <w:rsid w:val="00F9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33DB1B1-AECC-40A8-8653-DD931B687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2F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02F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13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131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91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1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etetta</dc:creator>
  <cp:keywords/>
  <dc:description/>
  <cp:lastModifiedBy>Andrea Petetta</cp:lastModifiedBy>
  <cp:revision>8</cp:revision>
  <dcterms:created xsi:type="dcterms:W3CDTF">2019-12-11T14:04:00Z</dcterms:created>
  <dcterms:modified xsi:type="dcterms:W3CDTF">2020-05-06T13:32:00Z</dcterms:modified>
</cp:coreProperties>
</file>